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4F9F5" w14:textId="5A5483A0" w:rsidR="4E257C50" w:rsidRPr="00631CCB" w:rsidRDefault="4E257C50" w:rsidP="4E257C50">
      <w:pPr>
        <w:rPr>
          <w:rFonts w:eastAsia="Calibri" w:cstheme="minorHAnsi"/>
          <w:b/>
          <w:bCs/>
        </w:rPr>
      </w:pPr>
      <w:bookmarkStart w:id="0" w:name="_Hlk66206406"/>
      <w:r w:rsidRPr="00631CCB">
        <w:rPr>
          <w:rFonts w:eastAsia="Calibri" w:cstheme="minorHAnsi"/>
          <w:b/>
          <w:bCs/>
        </w:rPr>
        <w:t xml:space="preserve">Table 2. </w:t>
      </w:r>
      <w:r w:rsidR="00B82439">
        <w:rPr>
          <w:rFonts w:eastAsia="Calibri" w:cstheme="minorHAnsi"/>
          <w:b/>
          <w:bCs/>
        </w:rPr>
        <w:t>Interview guide</w:t>
      </w:r>
      <w:r w:rsidRPr="00631CCB">
        <w:rPr>
          <w:rFonts w:eastAsia="Calibri" w:cstheme="minorHAnsi"/>
          <w:b/>
          <w:bCs/>
        </w:rPr>
        <w:t xml:space="preserve"> </w:t>
      </w:r>
    </w:p>
    <w:p w14:paraId="47B53900" w14:textId="77777777" w:rsidR="000779EC" w:rsidRDefault="000779EC" w:rsidP="000779EC">
      <w:pPr>
        <w:rPr>
          <w:lang w:val="en-GB"/>
        </w:rPr>
      </w:pPr>
      <w:bookmarkStart w:id="1" w:name="_GoBack"/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94B5D" w14:paraId="3A359772" w14:textId="77777777" w:rsidTr="00794B5D">
        <w:tc>
          <w:tcPr>
            <w:tcW w:w="9242" w:type="dxa"/>
          </w:tcPr>
          <w:p w14:paraId="725B239B" w14:textId="77777777" w:rsidR="00794B5D" w:rsidRPr="00B82439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 xml:space="preserve">Can you tell me how you assess pain in end-of-life care for residents with advanced dementia?  </w:t>
            </w:r>
          </w:p>
          <w:p w14:paraId="2D71DBDC" w14:textId="77777777" w:rsidR="00794B5D" w:rsidRPr="00B82439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 xml:space="preserve">Can you tell me how you administer pain relief to residents with advanced dementia at the last phase of life?  </w:t>
            </w:r>
          </w:p>
          <w:p w14:paraId="040C45A4" w14:textId="77777777" w:rsidR="00794B5D" w:rsidRPr="00B82439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 xml:space="preserve">Can you tell me a positive experience of successful pain management in a person with advanced dementia at the end of life?    </w:t>
            </w:r>
          </w:p>
          <w:p w14:paraId="65D85953" w14:textId="77777777" w:rsidR="00794B5D" w:rsidRPr="00B82439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 xml:space="preserve">Do you sometimes find it challenging to assess pain in residents with advanced dementia at the end of life? </w:t>
            </w:r>
          </w:p>
          <w:p w14:paraId="37E7C08F" w14:textId="77777777" w:rsidR="00794B5D" w:rsidRPr="00B82439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>Can you tell me about your experiences of providing pharmacological pain relief in residents with advanced dementia at the end of life?</w:t>
            </w:r>
          </w:p>
          <w:p w14:paraId="50D30E02" w14:textId="77777777" w:rsidR="00794B5D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B82439">
              <w:rPr>
                <w:rFonts w:cstheme="minorHAnsi"/>
                <w:lang w:val="en-GB"/>
              </w:rPr>
              <w:t>What do you think the prerequisites are for giving good pain relief at the end of life?</w:t>
            </w:r>
          </w:p>
          <w:p w14:paraId="7EA92677" w14:textId="4BCD3752" w:rsidR="00794B5D" w:rsidRPr="00794B5D" w:rsidRDefault="00794B5D" w:rsidP="00794B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794B5D">
              <w:rPr>
                <w:rFonts w:cstheme="minorHAnsi"/>
                <w:lang w:val="en-GB"/>
              </w:rPr>
              <w:t xml:space="preserve">Is there anything else you would like to tell me about pain assessment and pain relief in caring for residents with advanced dementia at the end of life?    </w:t>
            </w:r>
          </w:p>
        </w:tc>
      </w:tr>
    </w:tbl>
    <w:p w14:paraId="194923F3" w14:textId="77777777" w:rsidR="001A4651" w:rsidRPr="001A4651" w:rsidRDefault="001A4651">
      <w:pPr>
        <w:rPr>
          <w:rFonts w:ascii="Calibri" w:eastAsia="Calibri" w:hAnsi="Calibri" w:cs="Calibri"/>
          <w:lang w:val="en-GB"/>
        </w:rPr>
      </w:pPr>
    </w:p>
    <w:sectPr w:rsidR="001A4651" w:rsidRPr="001A46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73D5F"/>
    <w:multiLevelType w:val="hybridMultilevel"/>
    <w:tmpl w:val="6994F40C"/>
    <w:lvl w:ilvl="0" w:tplc="1C64A9D8">
      <w:start w:val="2012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tjQwNjSxNLIwNzJT0lEKTi0uzszPAykwrAUAhDAfcSwAAAA="/>
    <w:docVar w:name="Total_Editing_Time" w:val="18"/>
  </w:docVars>
  <w:rsids>
    <w:rsidRoot w:val="725DF801"/>
    <w:rsid w:val="0003311F"/>
    <w:rsid w:val="000779EC"/>
    <w:rsid w:val="001A4651"/>
    <w:rsid w:val="002D3FF6"/>
    <w:rsid w:val="006252C5"/>
    <w:rsid w:val="00631CCB"/>
    <w:rsid w:val="00794B5D"/>
    <w:rsid w:val="009A1DEC"/>
    <w:rsid w:val="00B27B7F"/>
    <w:rsid w:val="00B82439"/>
    <w:rsid w:val="00C9053F"/>
    <w:rsid w:val="00E77046"/>
    <w:rsid w:val="00E83A04"/>
    <w:rsid w:val="4E257C50"/>
    <w:rsid w:val="725DF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DF8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6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2439"/>
    <w:pPr>
      <w:ind w:left="720"/>
      <w:contextualSpacing/>
    </w:pPr>
  </w:style>
  <w:style w:type="table" w:styleId="TableGrid">
    <w:name w:val="Table Grid"/>
    <w:basedOn w:val="TableNormal"/>
    <w:uiPriority w:val="39"/>
    <w:rsid w:val="00794B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6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2439"/>
    <w:pPr>
      <w:ind w:left="720"/>
      <w:contextualSpacing/>
    </w:pPr>
  </w:style>
  <w:style w:type="table" w:styleId="TableGrid">
    <w:name w:val="Table Grid"/>
    <w:basedOn w:val="TableNormal"/>
    <w:uiPriority w:val="39"/>
    <w:rsid w:val="00794B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5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5</Words>
  <Characters>700</Characters>
  <Application>Microsoft Office Word</Application>
  <DocSecurity>0</DocSecurity>
  <Lines>15</Lines>
  <Paragraphs>9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</dc:creator>
  <cp:keywords/>
  <dc:description/>
  <cp:lastModifiedBy>S3G_Reference_Citation_Sequence</cp:lastModifiedBy>
  <cp:revision>14</cp:revision>
  <dcterms:created xsi:type="dcterms:W3CDTF">2021-03-09T17:21:00Z</dcterms:created>
  <dcterms:modified xsi:type="dcterms:W3CDTF">2021-03-14T01:30:00Z</dcterms:modified>
</cp:coreProperties>
</file>